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53"/>
        <w:gridCol w:w="1320"/>
        <w:gridCol w:w="1760"/>
        <w:gridCol w:w="980"/>
        <w:gridCol w:w="980"/>
        <w:gridCol w:w="980"/>
      </w:tblGrid>
      <w:tr w:rsidRPr="003C4ED8" w:rsidR="003C4ED8" w:rsidTr="003C4ED8" w14:paraId="17575D5B" w14:textId="77777777">
        <w:trPr>
          <w:trHeight w:val="290"/>
        </w:trPr>
        <w:tc>
          <w:tcPr>
            <w:tcW w:w="11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944CC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trez_id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F5D74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_name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F5E0C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ase mean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61C82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g2 fold change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EC89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09386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tat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69C5A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3C4ED8" w:rsidR="003C4ED8" w:rsidTr="003C4ED8" w14:paraId="6439EEF4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DA529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598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14472A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xcl1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934F3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18.53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F646D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5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AC81C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1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A0716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.02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D03C2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3</w:t>
            </w:r>
          </w:p>
        </w:tc>
      </w:tr>
      <w:tr w:rsidRPr="003C4ED8" w:rsidR="003C4ED8" w:rsidTr="003C4ED8" w14:paraId="7064EBE3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1D90F7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734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D7318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pbp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238598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72.17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746E4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9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5AF56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29257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73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32653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6</w:t>
            </w:r>
          </w:p>
        </w:tc>
      </w:tr>
      <w:tr w:rsidRPr="003C4ED8" w:rsidR="003C4ED8" w:rsidTr="003C4ED8" w14:paraId="04854469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6ABA4D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2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84445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xcl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E3533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85.78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19FF60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2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753379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2CE58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22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12145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6</w:t>
            </w:r>
          </w:p>
        </w:tc>
      </w:tr>
      <w:tr w:rsidRPr="003C4ED8" w:rsidR="003C4ED8" w:rsidTr="003C4ED8" w14:paraId="46386F6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79E2E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31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A6749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xcl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78777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17.31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31242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8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E9D81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B8355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06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87CC9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39</w:t>
            </w:r>
          </w:p>
        </w:tc>
      </w:tr>
      <w:tr w:rsidRPr="003C4ED8" w:rsidR="003C4ED8" w:rsidTr="003C4ED8" w14:paraId="685707F1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7E1596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3012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1D3425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xcl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7499E5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50.63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EF653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AF820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3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7C03C5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9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7B65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6</w:t>
            </w:r>
          </w:p>
        </w:tc>
      </w:tr>
      <w:tr w:rsidRPr="003C4ED8" w:rsidR="003C4ED8" w:rsidTr="003C4ED8" w14:paraId="7AF8A199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6DD89B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94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29D7BC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glyrp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546426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90.55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212A5B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2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710EE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64707F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3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4ACECF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53</w:t>
            </w:r>
          </w:p>
        </w:tc>
      </w:tr>
      <w:tr w:rsidRPr="003C4ED8" w:rsidR="003C4ED8" w:rsidTr="003C4ED8" w14:paraId="553CA496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2F5C67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6F538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cl2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088DA2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80.98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CA35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4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61C3F9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6353E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0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3C4ED8" w:rsidR="003C4ED8" w:rsidP="003C4ED8" w:rsidRDefault="003C4ED8" w14:paraId="33B581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57</w:t>
            </w:r>
          </w:p>
        </w:tc>
      </w:tr>
      <w:tr w:rsidRPr="003C4ED8" w:rsidR="003C4ED8" w:rsidTr="003C4ED8" w14:paraId="0FD4FBB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282E7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31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2E6F8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xcl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1E1B0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47.97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A3BD9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8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51FE1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9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3270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9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B2905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74</w:t>
            </w:r>
          </w:p>
        </w:tc>
      </w:tr>
      <w:tr w:rsidRPr="003C4ED8" w:rsidR="003C4ED8" w:rsidTr="003C4ED8" w14:paraId="429E7872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8C857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982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CAAA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gc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1EC5B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.96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385A0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01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85C4F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35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5284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0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0AAC6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9</w:t>
            </w:r>
          </w:p>
        </w:tc>
      </w:tr>
      <w:tr w:rsidRPr="003C4ED8" w:rsidR="003C4ED8" w:rsidTr="003C4ED8" w14:paraId="61A83A45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47F7B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9A00F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1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C7A4F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.52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B5196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5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413C0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2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4D14E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4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CBAB4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00</w:t>
            </w:r>
          </w:p>
        </w:tc>
      </w:tr>
      <w:tr w:rsidRPr="003C4ED8" w:rsidR="003C4ED8" w:rsidTr="003C4ED8" w14:paraId="2791CA73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DD05B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36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D49C5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cod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23ACB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72.11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49D9C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4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D77B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3CF3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8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F6603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38</w:t>
            </w:r>
          </w:p>
        </w:tc>
      </w:tr>
      <w:tr w:rsidRPr="003C4ED8" w:rsidR="003C4ED8" w:rsidTr="003C4ED8" w14:paraId="2A9B4C47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F1054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4603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08B56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pag11b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C80F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.94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9F6B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7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83DA7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4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04AAC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4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BDA8E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47</w:t>
            </w:r>
          </w:p>
        </w:tc>
      </w:tr>
      <w:tr w:rsidRPr="003C4ED8" w:rsidR="003C4ED8" w:rsidTr="003C4ED8" w14:paraId="7DB6753A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2CA1B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53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E828A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dm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113F6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5.31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5EEE0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8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81514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BC825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2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840E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55</w:t>
            </w:r>
          </w:p>
        </w:tc>
      </w:tr>
      <w:tr w:rsidRPr="003C4ED8" w:rsidR="003C4ED8" w:rsidTr="003C4ED8" w14:paraId="5B951812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BBC2C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32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D0FA2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xcl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BE141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1.39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B9CDB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3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BAEBA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6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92E82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0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84C8B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61</w:t>
            </w:r>
          </w:p>
        </w:tc>
      </w:tr>
      <w:tr w:rsidRPr="003C4ED8" w:rsidR="003C4ED8" w:rsidTr="003C4ED8" w14:paraId="6B7C12F3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1C945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003425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16AED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Wfdc1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E2F93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12.21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22942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3E233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7DED5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9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AAD75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5</w:t>
            </w:r>
          </w:p>
        </w:tc>
      </w:tr>
      <w:tr w:rsidRPr="003C4ED8" w:rsidR="003C4ED8" w:rsidTr="003C4ED8" w14:paraId="008ECFA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1EFED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643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C85EF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Hamp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94DC9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51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48F2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3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17AAB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6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A2256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5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25777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1</w:t>
            </w:r>
          </w:p>
        </w:tc>
      </w:tr>
      <w:tr w:rsidRPr="003C4ED8" w:rsidR="003C4ED8" w:rsidTr="003C4ED8" w14:paraId="29E0627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1BFD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72F9B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7151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1.22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E5ED1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8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69113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6A7DD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5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0E059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1</w:t>
            </w:r>
          </w:p>
        </w:tc>
      </w:tr>
      <w:tr w:rsidRPr="003C4ED8" w:rsidR="003C4ED8" w:rsidTr="003C4ED8" w14:paraId="1CFFA1BF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02D18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0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D2276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100a9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E1B43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443.52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7051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8932D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140D1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4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EA6B8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3</w:t>
            </w:r>
          </w:p>
        </w:tc>
      </w:tr>
      <w:tr w:rsidRPr="003C4ED8" w:rsidR="003C4ED8" w:rsidTr="003C4ED8" w14:paraId="25B72A6D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5ECE1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0964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B8725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py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AA677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.14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F3551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B8E43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8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BBB10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3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26708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8</w:t>
            </w:r>
          </w:p>
        </w:tc>
      </w:tr>
      <w:tr w:rsidRPr="003C4ED8" w:rsidR="003C4ED8" w:rsidTr="003C4ED8" w14:paraId="64F1A11B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EE35C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83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34D8C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10E01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3.18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14C58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9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FA3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8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361E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9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F3AFC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34</w:t>
            </w:r>
          </w:p>
        </w:tc>
      </w:tr>
      <w:tr w:rsidRPr="003C4ED8" w:rsidR="003C4ED8" w:rsidTr="003C4ED8" w14:paraId="5B72CFA4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4BE70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923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F4D3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Wfdc5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36DE8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07.81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A876E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6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8B0F4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2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7961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14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2F7E7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4</w:t>
            </w:r>
          </w:p>
        </w:tc>
      </w:tr>
      <w:tr w:rsidRPr="003C4ED8" w:rsidR="003C4ED8" w:rsidTr="003C4ED8" w14:paraId="68DF26E2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E94BB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56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AD76C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lpi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56F57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34.15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B6C2D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020FB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C4BD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40B19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76</w:t>
            </w:r>
          </w:p>
        </w:tc>
      </w:tr>
      <w:tr w:rsidRPr="003C4ED8" w:rsidR="003C4ED8" w:rsidTr="003C4ED8" w14:paraId="17D89092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3E39A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8564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D989D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Kng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2E17E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5.42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FCA17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3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6FA16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337FC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8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5CD16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77</w:t>
            </w:r>
          </w:p>
        </w:tc>
      </w:tr>
      <w:tr w:rsidRPr="003C4ED8" w:rsidR="003C4ED8" w:rsidTr="003C4ED8" w14:paraId="0F7265C7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A2EEA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9220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4F2E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Wfdc1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4F22B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4.56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97523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4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DD4A5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1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1DC67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5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F75A6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4</w:t>
            </w:r>
          </w:p>
        </w:tc>
      </w:tr>
      <w:tr w:rsidRPr="003C4ED8" w:rsidR="003C4ED8" w:rsidTr="003C4ED8" w14:paraId="39F1965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2B742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903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B7D61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Ppp2r3c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40185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90.13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96B15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C1486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A691A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7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D358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28</w:t>
            </w:r>
          </w:p>
        </w:tc>
      </w:tr>
      <w:tr w:rsidRPr="003C4ED8" w:rsidR="003C4ED8" w:rsidTr="003C4ED8" w14:paraId="3CF68FD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4204A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05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5DF05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Bcl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7D680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78.43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AFDC0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3D026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352A7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96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4F3ED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5</w:t>
            </w:r>
          </w:p>
        </w:tc>
      </w:tr>
      <w:tr w:rsidRPr="003C4ED8" w:rsidR="003C4ED8" w:rsidTr="003C4ED8" w14:paraId="375A91EF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9F7FD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30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9B950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7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55E1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71.16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60E9A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94D63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8EB4A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7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59104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4</w:t>
            </w:r>
          </w:p>
        </w:tc>
      </w:tr>
      <w:tr w:rsidRPr="003C4ED8" w:rsidR="003C4ED8" w:rsidTr="003C4ED8" w14:paraId="24633BBD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89D58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73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74FE5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ng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F2032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.25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13D4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0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65501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2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6250C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5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662B9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93</w:t>
            </w:r>
          </w:p>
        </w:tc>
      </w:tr>
      <w:tr w:rsidRPr="003C4ED8" w:rsidR="003C4ED8" w:rsidTr="003C4ED8" w14:paraId="0C42CD87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DF78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BAB76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1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BED65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29.96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D6007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9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80DE1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79FE0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3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B8159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3</w:t>
            </w:r>
          </w:p>
        </w:tc>
      </w:tr>
      <w:tr w:rsidRPr="003C4ED8" w:rsidR="003C4ED8" w:rsidTr="003C4ED8" w14:paraId="73D37A00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9D35A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685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C3782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Lgals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88364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3.90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23BD65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0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3DC95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3063F1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1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053F98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16</w:t>
            </w:r>
          </w:p>
        </w:tc>
      </w:tr>
      <w:tr w:rsidRPr="003C4ED8" w:rsidR="003C4ED8" w:rsidTr="003C4ED8" w14:paraId="5E83590E" w14:textId="77777777">
        <w:trPr>
          <w:trHeight w:val="290"/>
        </w:trPr>
        <w:tc>
          <w:tcPr>
            <w:tcW w:w="11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12FC4F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471AC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7E2F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9.02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69F0B7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5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52CF51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1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76841C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0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3C4ED8" w:rsidR="003C4ED8" w:rsidP="003C4ED8" w:rsidRDefault="003C4ED8" w14:paraId="45440B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3C4ED8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22</w:t>
            </w:r>
          </w:p>
        </w:tc>
      </w:tr>
    </w:tbl>
    <w:p w:rsidR="001A4121" w:rsidRDefault="001A4121" w14:paraId="0DD47D6A" w14:textId="77777777"/>
    <w:p w:rsidRPr="003C4ED8" w:rsidR="003C4ED8" w:rsidRDefault="003C4ED8" w14:paraId="18AFBEA8" w14:textId="5B49ECED">
      <w:pPr>
        <w:rPr>
          <w:lang w:val="en-GB"/>
        </w:rPr>
      </w:pPr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DD7B71">
        <w:rPr>
          <w:rFonts w:ascii="Times New Roman" w:hAnsi="Times New Roman" w:cs="Times New Roman"/>
          <w:b/>
          <w:bCs/>
          <w:lang w:val="en-GB"/>
        </w:rPr>
        <w:t>5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O</w:t>
      </w:r>
      <w:r w:rsidRPr="00595A31">
        <w:rPr>
          <w:rFonts w:ascii="Times New Roman" w:hAnsi="Times New Roman" w:cs="Times New Roman"/>
          <w:lang w:val="en-GB"/>
        </w:rPr>
        <w:t xml:space="preserve">verrepresented </w:t>
      </w:r>
      <w:r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mouse skin wounds</w:t>
      </w:r>
      <w:r w:rsidRPr="00595A31">
        <w:rPr>
          <w:rFonts w:ascii="Times New Roman" w:hAnsi="Times New Roman" w:cs="Times New Roman"/>
          <w:lang w:val="en-GB"/>
        </w:rPr>
        <w:t xml:space="preserve"> 1 day post traumatic brain injury as assessed by gene set enrichment analysis of </w:t>
      </w:r>
      <w:r>
        <w:rPr>
          <w:rFonts w:ascii="Times New Roman" w:hAnsi="Times New Roman" w:cs="Times New Roman"/>
          <w:lang w:val="en-GB"/>
        </w:rPr>
        <w:t>antimicrobial humoral response</w:t>
      </w:r>
      <w:r w:rsidRPr="00595A31">
        <w:rPr>
          <w:rFonts w:ascii="Times New Roman" w:hAnsi="Times New Roman" w:cs="Times New Roman"/>
          <w:lang w:val="en-GB"/>
        </w:rPr>
        <w:t xml:space="preserve"> Gene Ontology term.</w:t>
      </w:r>
    </w:p>
    <w:sectPr w:rsidRPr="003C4ED8" w:rsidR="003C4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CB"/>
    <w:rsid w:val="001A4121"/>
    <w:rsid w:val="003C4ED8"/>
    <w:rsid w:val="00A46976"/>
    <w:rsid w:val="00BE2F2C"/>
    <w:rsid w:val="00DB33CB"/>
    <w:rsid w:val="00DD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DF85D"/>
  <w15:chartTrackingRefBased/>
  <w15:docId w15:val="{09AAE509-D140-4D59-8F06-B5C74BCB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3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3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3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3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3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3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3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3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3</cp:revision>
  <dcterms:created xsi:type="dcterms:W3CDTF">2025-03-08T10:12:00Z</dcterms:created>
  <dcterms:modified xsi:type="dcterms:W3CDTF">2025-07-12T20:31:00Z</dcterms:modified>
</cp:coreProperties>
</file>